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Look w:val="04A0" w:firstRow="1" w:lastRow="0" w:firstColumn="1" w:lastColumn="0" w:noHBand="0" w:noVBand="1"/>
      </w:tblPr>
      <w:tblGrid>
        <w:gridCol w:w="1886"/>
        <w:gridCol w:w="1110"/>
        <w:gridCol w:w="1096"/>
        <w:gridCol w:w="1688"/>
        <w:gridCol w:w="1180"/>
        <w:gridCol w:w="1180"/>
        <w:gridCol w:w="980"/>
      </w:tblGrid>
      <w:tr w:rsidR="00C11DB2" w:rsidRPr="00C11DB2" w14:paraId="5CCA40DB" w14:textId="77777777" w:rsidTr="00C11DB2">
        <w:trPr>
          <w:trHeight w:val="288"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785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b/>
                <w:color w:val="000000"/>
              </w:rPr>
              <w:t>Table EV1. Association between DGUOK expression and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C11DB2">
              <w:rPr>
                <w:rFonts w:ascii="Times New Roman" w:eastAsia="SimSun" w:hAnsi="Times New Roman" w:cs="Times New Roman"/>
                <w:b/>
                <w:color w:val="000000"/>
              </w:rPr>
              <w:t>clinicopathological</w:t>
            </w:r>
            <w:proofErr w:type="spellEnd"/>
            <w:r w:rsidRPr="00C11DB2">
              <w:rPr>
                <w:rFonts w:ascii="Times New Roman" w:eastAsia="SimSun" w:hAnsi="Times New Roman" w:cs="Times New Roman"/>
                <w:b/>
                <w:color w:val="000000"/>
              </w:rPr>
              <w:t xml:space="preserve"> features of patients with lung adenocarcinoma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52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3B5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A55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3E76449C" w14:textId="77777777" w:rsidTr="00C11DB2">
        <w:trPr>
          <w:trHeight w:val="288"/>
        </w:trPr>
        <w:tc>
          <w:tcPr>
            <w:tcW w:w="6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151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F83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5B52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6B742128" w14:textId="77777777" w:rsidTr="00C11DB2">
        <w:trPr>
          <w:trHeight w:val="288"/>
        </w:trPr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D1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00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27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316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DGUOK express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3B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C99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EF0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4E3F97D0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32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77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33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Low (-/+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DC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High (++/+++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961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3E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E5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3BF058C5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E49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199D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(n = 11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7F2C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(n = 71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960B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(n = 4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FE46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c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5B4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</w:t>
            </w: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2D7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21E3CC02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0EE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940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E5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3C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1FE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0.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D85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0.4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311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38D85FE9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317C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3D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EA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23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DF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A9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3531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5A6AC242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F94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AF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61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905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03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F2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E4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3B2DF4DE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BF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Age(yea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5BC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190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13A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59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0.0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B5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0.8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53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64749D19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AE7B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&lt;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99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94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9C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C1F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6E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49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33342E74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152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≥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D7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9C0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39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C4EB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516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53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317E4972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D6B4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Smok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AED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9E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38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30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0.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169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0.5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A5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7ECE7686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753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8DFB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C66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15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CB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BFF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33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6898130A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432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33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79F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C2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31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5F0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850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1D4AB953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AF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Tumor size(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5D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E2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DBF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11B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7.5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5E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0.00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63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0C114272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63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≤3.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71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31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ED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FF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9F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6DE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6D72838F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331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&gt;3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5FB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D7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AD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450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DDC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11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7C06C68A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71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T stag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78D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048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C8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45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4.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13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0.038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FB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76208626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E07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T1 -T2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99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94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28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DB6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D7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CF25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6663BCC9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A20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T2b - T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43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03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A7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E68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954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BEBA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585ABC6D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55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Nodal involv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125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98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081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F7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18.66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42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&lt;0.00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39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212AC00C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9F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 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F04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69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C3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A9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96E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45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1AB4B257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4DA0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  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E9E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5C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DC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AA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EE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5AC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771DDA0E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8B1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TNM stag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3E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1AB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6AA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D8F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13.85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A76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&lt;0.00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D9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1E2E102B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31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I-I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5C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5A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1B9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94D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272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773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B2" w:rsidRPr="00C11DB2" w14:paraId="2E5723F2" w14:textId="77777777" w:rsidTr="00C11DB2">
        <w:trPr>
          <w:trHeight w:val="288"/>
        </w:trPr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0FD8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 xml:space="preserve">  IIB-II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C395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1D7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65A0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8DA8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3A67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920" w14:textId="77777777" w:rsidR="00C11DB2" w:rsidRPr="00C11DB2" w:rsidRDefault="00C11DB2" w:rsidP="00C11DB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C11DB2" w:rsidRPr="00C11DB2" w14:paraId="55607DBA" w14:textId="77777777" w:rsidTr="00C11DB2">
        <w:trPr>
          <w:trHeight w:val="336"/>
        </w:trPr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D427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11D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*</w:t>
            </w:r>
            <w:r w:rsidRPr="00C11DB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</w:t>
            </w:r>
            <w:r w:rsidRPr="00C11DB2">
              <w:rPr>
                <w:rFonts w:ascii="Times New Roman" w:eastAsia="SimSun" w:hAnsi="Times New Roman" w:cs="Times New Roman"/>
                <w:color w:val="000000"/>
              </w:rPr>
              <w:t>&lt;0.05 (Chi-Square Test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2D3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649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9BF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EC50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082" w14:textId="77777777" w:rsidR="00C11DB2" w:rsidRPr="00C11DB2" w:rsidRDefault="00C11DB2" w:rsidP="00C11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C432BE" w14:textId="77777777" w:rsidR="00C11DB2" w:rsidRDefault="00C11DB2" w:rsidP="00AD7D6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11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D6E"/>
    <w:rsid w:val="00975EA9"/>
    <w:rsid w:val="00AD7D6E"/>
    <w:rsid w:val="00C11DB2"/>
    <w:rsid w:val="00E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8842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3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yu Yang</dc:creator>
  <cp:keywords/>
  <dc:description/>
  <cp:lastModifiedBy>Erica Boxheimer</cp:lastModifiedBy>
  <cp:revision>3</cp:revision>
  <dcterms:created xsi:type="dcterms:W3CDTF">2019-08-14T18:29:00Z</dcterms:created>
  <dcterms:modified xsi:type="dcterms:W3CDTF">2019-09-16T13:46:00Z</dcterms:modified>
</cp:coreProperties>
</file>